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B73" w:rsidRDefault="004B2B73"/>
    <w:p w:rsidR="00D26984" w:rsidRDefault="00D26984"/>
    <w:p w:rsidR="004B2B73" w:rsidRPr="00067F36" w:rsidRDefault="00E20002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S1</w:t>
      </w:r>
      <w:bookmarkStart w:id="0" w:name="_GoBack"/>
      <w:bookmarkEnd w:id="0"/>
      <w:r w:rsidR="004B2B73" w:rsidRPr="00067F36">
        <w:rPr>
          <w:rFonts w:ascii="Times New Roman" w:eastAsia="宋体" w:hAnsi="Times New Roman" w:cs="Times New Roman"/>
          <w:color w:val="000000"/>
          <w:kern w:val="0"/>
          <w:sz w:val="22"/>
        </w:rPr>
        <w:t>. Statistical power for each GBA mutation locus</w:t>
      </w:r>
    </w:p>
    <w:tbl>
      <w:tblPr>
        <w:tblW w:w="4915" w:type="pct"/>
        <w:tblLayout w:type="fixed"/>
        <w:tblLook w:val="04A0" w:firstRow="1" w:lastRow="0" w:firstColumn="1" w:lastColumn="0" w:noHBand="0" w:noVBand="1"/>
      </w:tblPr>
      <w:tblGrid>
        <w:gridCol w:w="1205"/>
        <w:gridCol w:w="1172"/>
        <w:gridCol w:w="1519"/>
        <w:gridCol w:w="1513"/>
        <w:gridCol w:w="2607"/>
        <w:gridCol w:w="1670"/>
      </w:tblGrid>
      <w:tr w:rsidR="004B2B73" w:rsidRPr="00067F36" w:rsidTr="004B2B73">
        <w:trPr>
          <w:trHeight w:val="270"/>
        </w:trPr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aiton</w:t>
            </w:r>
            <w:proofErr w:type="spellEnd"/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ies included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nts in case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ents in controls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ds ratio[95%CI]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istical power</w:t>
            </w:r>
          </w:p>
        </w:tc>
      </w:tr>
      <w:tr w:rsidR="004B2B73" w:rsidRPr="00067F36" w:rsidTr="004B2B73">
        <w:trPr>
          <w:trHeight w:val="27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444P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(292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(271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8[5.23,26.06]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</w:tr>
      <w:tr w:rsidR="004B2B73" w:rsidRPr="00067F36" w:rsidTr="004B2B73">
        <w:trPr>
          <w:trHeight w:val="27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70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115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48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[0.56,13.86]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9%</w:t>
            </w:r>
          </w:p>
        </w:tc>
      </w:tr>
      <w:tr w:rsidR="004B2B73" w:rsidRPr="00067F36" w:rsidTr="004B2B73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NciI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148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1119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[0.22,16.20]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8%</w:t>
            </w:r>
          </w:p>
        </w:tc>
      </w:tr>
      <w:tr w:rsidR="004B2B73" w:rsidRPr="00067F36" w:rsidTr="004B2B73">
        <w:trPr>
          <w:trHeight w:val="31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20W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188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186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[0.08,48.45]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3%</w:t>
            </w:r>
          </w:p>
        </w:tc>
      </w:tr>
      <w:tr w:rsidR="004B2B73" w:rsidRPr="00067F36" w:rsidTr="004B2B73">
        <w:trPr>
          <w:trHeight w:val="27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409H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105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872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[0.39,32.30]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6%</w:t>
            </w:r>
          </w:p>
        </w:tc>
      </w:tr>
      <w:tr w:rsidR="004B2B73" w:rsidRPr="00067F36" w:rsidTr="004B2B73">
        <w:trPr>
          <w:trHeight w:val="27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174P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9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92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[0.12,75.42]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8%</w:t>
            </w:r>
          </w:p>
        </w:tc>
      </w:tr>
      <w:tr w:rsidR="004B2B73" w:rsidRPr="00067F36" w:rsidTr="004B2B73">
        <w:trPr>
          <w:trHeight w:val="27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97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105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872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[0.12,75.42]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4%</w:t>
            </w:r>
          </w:p>
        </w:tc>
      </w:tr>
      <w:tr w:rsidR="004B2B73" w:rsidRPr="00067F36" w:rsidTr="004B2B73">
        <w:trPr>
          <w:trHeight w:val="270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460M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92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92)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[0.01,8.20]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B73" w:rsidRPr="00067F36" w:rsidRDefault="004B2B73" w:rsidP="004B2B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F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8%</w:t>
            </w:r>
          </w:p>
        </w:tc>
      </w:tr>
    </w:tbl>
    <w:p w:rsidR="008C3190" w:rsidRPr="00067F36" w:rsidRDefault="004B2B73">
      <w:pPr>
        <w:rPr>
          <w:rFonts w:ascii="Times New Roman" w:hAnsi="Times New Roman" w:cs="Times New Roman"/>
          <w:sz w:val="15"/>
        </w:rPr>
      </w:pPr>
      <w:r w:rsidRPr="00067F36">
        <w:rPr>
          <w:rFonts w:ascii="Times New Roman" w:eastAsia="宋体" w:hAnsi="Times New Roman" w:cs="Times New Roman"/>
          <w:color w:val="000000"/>
          <w:kern w:val="0"/>
          <w:sz w:val="16"/>
        </w:rPr>
        <w:t>PASS 11.0 software was used for calculation of power values</w:t>
      </w:r>
      <w:r w:rsidR="00D26984" w:rsidRPr="00067F36">
        <w:rPr>
          <w:rFonts w:ascii="Times New Roman" w:eastAsia="宋体" w:hAnsi="Times New Roman" w:cs="Times New Roman"/>
          <w:color w:val="000000"/>
          <w:kern w:val="0"/>
          <w:sz w:val="16"/>
        </w:rPr>
        <w:t>; α=0.05</w:t>
      </w:r>
    </w:p>
    <w:p w:rsidR="008C3190" w:rsidRDefault="008C3190"/>
    <w:p w:rsidR="008C3190" w:rsidRDefault="008C3190"/>
    <w:sectPr w:rsidR="008C3190" w:rsidSect="00AE6601">
      <w:type w:val="continuous"/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600" w:rsidRDefault="00420600" w:rsidP="004B2B73">
      <w:r>
        <w:separator/>
      </w:r>
    </w:p>
  </w:endnote>
  <w:endnote w:type="continuationSeparator" w:id="0">
    <w:p w:rsidR="00420600" w:rsidRDefault="00420600" w:rsidP="004B2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600" w:rsidRDefault="00420600" w:rsidP="004B2B73">
      <w:r>
        <w:separator/>
      </w:r>
    </w:p>
  </w:footnote>
  <w:footnote w:type="continuationSeparator" w:id="0">
    <w:p w:rsidR="00420600" w:rsidRDefault="00420600" w:rsidP="004B2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761"/>
    <w:rsid w:val="00067F36"/>
    <w:rsid w:val="00394A3E"/>
    <w:rsid w:val="00420600"/>
    <w:rsid w:val="004B2B73"/>
    <w:rsid w:val="00672BFB"/>
    <w:rsid w:val="006F241F"/>
    <w:rsid w:val="008C3190"/>
    <w:rsid w:val="009F4761"/>
    <w:rsid w:val="00AE6601"/>
    <w:rsid w:val="00D17E6F"/>
    <w:rsid w:val="00D26984"/>
    <w:rsid w:val="00E02F12"/>
    <w:rsid w:val="00E20002"/>
    <w:rsid w:val="00FB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2B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2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2B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2B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2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2B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8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8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0</dc:creator>
  <cp:keywords/>
  <dc:description/>
  <cp:lastModifiedBy>0000</cp:lastModifiedBy>
  <cp:revision>6</cp:revision>
  <dcterms:created xsi:type="dcterms:W3CDTF">2014-11-05T11:45:00Z</dcterms:created>
  <dcterms:modified xsi:type="dcterms:W3CDTF">2014-12-03T13:38:00Z</dcterms:modified>
</cp:coreProperties>
</file>